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60C" w:rsidRDefault="00E73E87" w:rsidP="006C560C">
      <w:pPr>
        <w:jc w:val="center"/>
        <w:rPr>
          <w:sz w:val="28"/>
          <w:szCs w:val="28"/>
        </w:rPr>
      </w:pPr>
      <w:r>
        <w:rPr>
          <w:sz w:val="28"/>
          <w:szCs w:val="28"/>
        </w:rPr>
        <w:t>S1 Table</w:t>
      </w:r>
      <w:r w:rsidR="006C560C" w:rsidRPr="00375531">
        <w:rPr>
          <w:rFonts w:hint="eastAsia"/>
          <w:sz w:val="28"/>
          <w:szCs w:val="28"/>
        </w:rPr>
        <w:t xml:space="preserve">. </w:t>
      </w:r>
      <w:r w:rsidR="00557BA7">
        <w:rPr>
          <w:sz w:val="28"/>
          <w:szCs w:val="28"/>
        </w:rPr>
        <w:t>Information</w:t>
      </w:r>
      <w:r w:rsidR="006C560C" w:rsidRPr="00375531">
        <w:rPr>
          <w:rFonts w:hint="eastAsia"/>
          <w:sz w:val="28"/>
          <w:szCs w:val="28"/>
        </w:rPr>
        <w:t xml:space="preserve"> </w:t>
      </w:r>
      <w:r w:rsidR="00F5534C">
        <w:rPr>
          <w:sz w:val="28"/>
          <w:szCs w:val="28"/>
        </w:rPr>
        <w:t xml:space="preserve">on </w:t>
      </w:r>
      <w:r w:rsidR="006C560C" w:rsidRPr="00375531">
        <w:rPr>
          <w:rFonts w:hint="eastAsia"/>
          <w:sz w:val="28"/>
          <w:szCs w:val="28"/>
        </w:rPr>
        <w:t>specimens</w:t>
      </w:r>
      <w:r w:rsidR="003B2CDF">
        <w:rPr>
          <w:sz w:val="28"/>
          <w:szCs w:val="28"/>
        </w:rPr>
        <w:t xml:space="preserve"> </w:t>
      </w:r>
      <w:r w:rsidR="006C560C" w:rsidRPr="00375531">
        <w:rPr>
          <w:rFonts w:hint="eastAsia"/>
          <w:sz w:val="28"/>
          <w:szCs w:val="28"/>
        </w:rPr>
        <w:t>used in this study</w:t>
      </w:r>
    </w:p>
    <w:p w:rsidR="001417AE" w:rsidRPr="00375531" w:rsidRDefault="001417AE" w:rsidP="001417AE">
      <w:pPr>
        <w:jc w:val="center"/>
        <w:rPr>
          <w:sz w:val="28"/>
          <w:szCs w:val="28"/>
        </w:rPr>
      </w:pPr>
      <w:r>
        <w:rPr>
          <w:sz w:val="28"/>
          <w:szCs w:val="28"/>
        </w:rPr>
        <w:t>(All measurements in millimeters; elevation in meters)</w:t>
      </w:r>
    </w:p>
    <w:tbl>
      <w:tblPr>
        <w:tblStyle w:val="a3"/>
        <w:tblpPr w:leftFromText="180" w:rightFromText="180" w:vertAnchor="text" w:horzAnchor="margin" w:tblpY="60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158"/>
        <w:gridCol w:w="1185"/>
        <w:gridCol w:w="1169"/>
        <w:gridCol w:w="1088"/>
        <w:gridCol w:w="531"/>
        <w:gridCol w:w="636"/>
        <w:gridCol w:w="1033"/>
        <w:gridCol w:w="1768"/>
        <w:gridCol w:w="1325"/>
        <w:gridCol w:w="1407"/>
        <w:gridCol w:w="1021"/>
      </w:tblGrid>
      <w:tr w:rsidR="00EF5669" w:rsidTr="000B628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spacing w:line="360" w:lineRule="auto"/>
              <w:jc w:val="center"/>
            </w:pPr>
            <w:r w:rsidRPr="00C31B1C">
              <w:t>Catalogue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Default="000B6287" w:rsidP="0019384E">
            <w:pPr>
              <w:spacing w:line="360" w:lineRule="auto"/>
              <w:jc w:val="center"/>
            </w:pPr>
            <w:r w:rsidRPr="00C31B1C">
              <w:t>Total Length</w:t>
            </w:r>
          </w:p>
          <w:p w:rsidR="000B6287" w:rsidRPr="00C31B1C" w:rsidRDefault="000B6287" w:rsidP="0019384E">
            <w:pPr>
              <w:spacing w:line="360" w:lineRule="auto"/>
              <w:jc w:val="center"/>
            </w:pPr>
            <w: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Default="000B6287" w:rsidP="0019384E">
            <w:pPr>
              <w:spacing w:line="360" w:lineRule="auto"/>
              <w:jc w:val="center"/>
            </w:pPr>
            <w:r w:rsidRPr="00C31B1C">
              <w:t xml:space="preserve">Snout-Pelvic </w:t>
            </w:r>
          </w:p>
          <w:p w:rsidR="000B6287" w:rsidRPr="00C31B1C" w:rsidRDefault="000B6287" w:rsidP="0019384E">
            <w:pPr>
              <w:spacing w:line="360" w:lineRule="auto"/>
              <w:jc w:val="center"/>
            </w:pPr>
            <w:r w:rsidRPr="00C31B1C">
              <w:t>Length</w:t>
            </w:r>
            <w:r>
              <w:t xml:space="preserve">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Default="000B6287" w:rsidP="0019384E">
            <w:pPr>
              <w:spacing w:line="360" w:lineRule="auto"/>
              <w:jc w:val="center"/>
            </w:pPr>
            <w:r w:rsidRPr="00C31B1C">
              <w:t>Skull Length</w:t>
            </w:r>
          </w:p>
          <w:p w:rsidR="000B6287" w:rsidRPr="00C31B1C" w:rsidRDefault="000B6287" w:rsidP="0019384E">
            <w:pPr>
              <w:spacing w:line="360" w:lineRule="auto"/>
              <w:jc w:val="center"/>
            </w:pPr>
            <w: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Default="000B6287" w:rsidP="0019384E">
            <w:pPr>
              <w:spacing w:line="360" w:lineRule="auto"/>
              <w:jc w:val="center"/>
            </w:pPr>
            <w:r w:rsidRPr="00C31B1C">
              <w:t>Skull Width</w:t>
            </w:r>
          </w:p>
          <w:p w:rsidR="000B6287" w:rsidRPr="00C31B1C" w:rsidRDefault="000B6287" w:rsidP="0019384E">
            <w:pPr>
              <w:spacing w:line="360" w:lineRule="auto"/>
              <w:jc w:val="center"/>
            </w:pPr>
            <w:r>
              <w:t>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6287" w:rsidRPr="005850E9" w:rsidRDefault="000B6287" w:rsidP="00F473E8">
            <w:pPr>
              <w:spacing w:line="720" w:lineRule="auto"/>
              <w:jc w:val="center"/>
            </w:pPr>
            <w:r w:rsidRPr="005850E9">
              <w:rPr>
                <w:rFonts w:hint="eastAsia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6287" w:rsidRPr="00C31B1C" w:rsidRDefault="000B6287" w:rsidP="00F473E8">
            <w:pPr>
              <w:spacing w:line="720" w:lineRule="auto"/>
              <w:jc w:val="center"/>
            </w:pPr>
            <w: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53425" w:rsidRDefault="00553425" w:rsidP="0019384E">
            <w:pPr>
              <w:spacing w:line="360" w:lineRule="auto"/>
              <w:jc w:val="center"/>
            </w:pPr>
            <w:r>
              <w:t>Juvenile/</w:t>
            </w:r>
          </w:p>
          <w:p w:rsidR="00553425" w:rsidRDefault="000B6287" w:rsidP="0019384E">
            <w:pPr>
              <w:spacing w:line="360" w:lineRule="auto"/>
              <w:jc w:val="center"/>
            </w:pPr>
            <w:r>
              <w:t>Adult/</w:t>
            </w:r>
          </w:p>
          <w:p w:rsidR="000B6287" w:rsidRPr="00BC059F" w:rsidRDefault="00553425" w:rsidP="0019384E">
            <w:pPr>
              <w:spacing w:line="360" w:lineRule="auto"/>
              <w:jc w:val="center"/>
              <w:rPr>
                <w:vertAlign w:val="superscript"/>
              </w:rPr>
            </w:pPr>
            <w:r>
              <w:t>S</w:t>
            </w:r>
            <w:r w:rsidR="000B6287">
              <w:t>ubadult</w:t>
            </w:r>
            <w:r w:rsidR="00BC059F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spacing w:line="360" w:lineRule="auto"/>
              <w:jc w:val="center"/>
            </w:pPr>
            <w:r w:rsidRPr="00C31B1C">
              <w:t>Local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spacing w:line="360" w:lineRule="auto"/>
              <w:jc w:val="center"/>
            </w:pPr>
            <w:r>
              <w:t>Coordin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B6287" w:rsidRDefault="000B6287" w:rsidP="0019384E">
            <w:pPr>
              <w:spacing w:line="360" w:lineRule="auto"/>
              <w:jc w:val="center"/>
            </w:pPr>
            <w:r>
              <w:t>Elevation</w:t>
            </w:r>
          </w:p>
          <w:p w:rsidR="000B6287" w:rsidRPr="00C31B1C" w:rsidRDefault="000B6287" w:rsidP="0019384E">
            <w:pPr>
              <w:spacing w:line="360" w:lineRule="auto"/>
              <w:jc w:val="center"/>
            </w:pPr>
            <w:r>
              <w:t>(m)</w:t>
            </w: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145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87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98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C515F8" w:rsidP="0019384E">
            <w:pPr>
              <w:jc w:val="center"/>
            </w:pPr>
            <w:r>
              <w:t>17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C515F8" w:rsidP="0019384E">
            <w:pPr>
              <w:jc w:val="center"/>
            </w:pPr>
            <w:r>
              <w:t>13.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  <w:r w:rsidRPr="00381D6F">
              <w:rPr>
                <w:sz w:val="22"/>
              </w:rPr>
              <w:t>♀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B6287" w:rsidRDefault="000B6287" w:rsidP="006F6333">
            <w:pPr>
              <w:jc w:val="center"/>
            </w:pPr>
          </w:p>
          <w:p w:rsidR="000B6287" w:rsidRPr="00C31B1C" w:rsidRDefault="000B6287" w:rsidP="006F6333">
            <w:pPr>
              <w:jc w:val="center"/>
            </w:pPr>
            <w:r>
              <w:rPr>
                <w:rFonts w:hint="eastAsia"/>
              </w:rPr>
              <w:t>19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614186" w:rsidP="00795735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795735">
            <w:pPr>
              <w:jc w:val="center"/>
            </w:pPr>
            <w:r w:rsidRPr="00C31B1C">
              <w:t>Maoniudu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>
              <w:t>N27</w:t>
            </w:r>
            <w:r w:rsidRPr="00BE1856">
              <w:t>°</w:t>
            </w:r>
            <w:r>
              <w:t>60</w:t>
            </w:r>
            <w:r w:rsidRPr="00973F16">
              <w:t>′</w:t>
            </w:r>
            <w:r>
              <w:t>995</w:t>
            </w:r>
            <w:r w:rsidRPr="00960D08">
              <w:t>′</w:t>
            </w:r>
            <w:r w:rsidRPr="00BE1856">
              <w:t>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>
              <w:t>E102</w:t>
            </w:r>
            <w:r w:rsidRPr="00BE1856">
              <w:t>°</w:t>
            </w:r>
            <w:r>
              <w:t>32</w:t>
            </w:r>
            <w:r w:rsidRPr="00973F16">
              <w:t>′</w:t>
            </w:r>
            <w:r>
              <w:t>502</w:t>
            </w:r>
            <w:r w:rsidRPr="00960D08">
              <w:t>′</w:t>
            </w:r>
            <w:r w:rsidRPr="00BE1856">
              <w:t>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>
              <w:rPr>
                <w:rFonts w:hint="eastAsia"/>
              </w:rPr>
              <w:t>36</w:t>
            </w:r>
            <w:r>
              <w:t>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CIB 1454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157.1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80</w:t>
            </w:r>
          </w:p>
        </w:tc>
        <w:tc>
          <w:tcPr>
            <w:tcW w:w="0" w:type="auto"/>
            <w:vAlign w:val="center"/>
          </w:tcPr>
          <w:p w:rsidR="000B6287" w:rsidRPr="00C31B1C" w:rsidRDefault="00C515F8" w:rsidP="00BB0FD5">
            <w:pPr>
              <w:jc w:val="center"/>
            </w:pPr>
            <w:r>
              <w:t>15.50</w:t>
            </w:r>
          </w:p>
        </w:tc>
        <w:tc>
          <w:tcPr>
            <w:tcW w:w="0" w:type="auto"/>
            <w:vAlign w:val="center"/>
          </w:tcPr>
          <w:p w:rsidR="000B6287" w:rsidRPr="00C31B1C" w:rsidRDefault="00C515F8" w:rsidP="00BB0FD5">
            <w:pPr>
              <w:jc w:val="center"/>
            </w:pPr>
            <w:r>
              <w:t>12.27</w:t>
            </w:r>
          </w:p>
        </w:tc>
        <w:tc>
          <w:tcPr>
            <w:tcW w:w="0" w:type="auto"/>
          </w:tcPr>
          <w:p w:rsidR="000B6287" w:rsidRPr="00C31B1C" w:rsidRDefault="000B6287" w:rsidP="00BB0FD5">
            <w:pPr>
              <w:jc w:val="center"/>
            </w:pPr>
            <w:r w:rsidRPr="00381D6F">
              <w:rPr>
                <w:sz w:val="22"/>
              </w:rPr>
              <w:t>♀</w:t>
            </w:r>
          </w:p>
        </w:tc>
        <w:tc>
          <w:tcPr>
            <w:tcW w:w="0" w:type="auto"/>
            <w:vMerge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614186" w:rsidP="00BB0FD5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CIB 145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183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91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5708AC" w:rsidP="00BB0FD5">
            <w:pPr>
              <w:jc w:val="center"/>
            </w:pPr>
            <w:r>
              <w:t>13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5708AC" w:rsidP="00BB0FD5">
            <w:pPr>
              <w:jc w:val="center"/>
            </w:pPr>
            <w:r>
              <w:t>1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BB0FD5">
            <w:pPr>
              <w:jc w:val="center"/>
            </w:pPr>
            <w:r w:rsidRPr="00381D6F">
              <w:rPr>
                <w:sz w:val="22"/>
              </w:rPr>
              <w:t>♂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614186" w:rsidP="00BB0FD5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>
              <w:t>C</w:t>
            </w:r>
            <w:r w:rsidRPr="00C31B1C">
              <w:t>IB 169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8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89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6913FA" w:rsidP="0019384E">
            <w:pPr>
              <w:jc w:val="center"/>
            </w:pPr>
            <w:r>
              <w:t>17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6913FA" w:rsidP="0019384E">
            <w:pPr>
              <w:jc w:val="center"/>
            </w:pPr>
            <w:r>
              <w:t>13.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B6287" w:rsidRDefault="000B6287" w:rsidP="00E75617">
            <w:pPr>
              <w:jc w:val="center"/>
            </w:pPr>
          </w:p>
          <w:p w:rsidR="000B6287" w:rsidRPr="00C31B1C" w:rsidRDefault="000B6287" w:rsidP="009167C2">
            <w:pPr>
              <w:spacing w:line="480" w:lineRule="auto"/>
              <w:jc w:val="center"/>
            </w:pPr>
            <w:r>
              <w:rPr>
                <w:rFonts w:hint="eastAsia"/>
              </w:rPr>
              <w:t>19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F138AD" w:rsidP="00947362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947362">
            <w:pPr>
              <w:jc w:val="center"/>
            </w:pPr>
            <w:r w:rsidRPr="00C31B1C">
              <w:t>Shenguozhua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3E1714" w:rsidP="00262175">
            <w:pPr>
              <w:jc w:val="center"/>
            </w:pPr>
            <w:r>
              <w:t>N</w:t>
            </w:r>
            <w:r w:rsidR="000B6287" w:rsidRPr="00973F16">
              <w:t>28°32′002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 w:rsidRPr="00973F16">
              <w:t>E102°45′659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>
              <w:t>297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CIB 17002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133.82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73.24</w:t>
            </w:r>
          </w:p>
        </w:tc>
        <w:tc>
          <w:tcPr>
            <w:tcW w:w="0" w:type="auto"/>
            <w:vAlign w:val="center"/>
          </w:tcPr>
          <w:p w:rsidR="000B6287" w:rsidRPr="00C31B1C" w:rsidRDefault="008F5005" w:rsidP="00BB0FD5">
            <w:pPr>
              <w:jc w:val="center"/>
            </w:pPr>
            <w:r>
              <w:t>13.95</w:t>
            </w:r>
          </w:p>
        </w:tc>
        <w:tc>
          <w:tcPr>
            <w:tcW w:w="0" w:type="auto"/>
            <w:vAlign w:val="center"/>
          </w:tcPr>
          <w:p w:rsidR="000B6287" w:rsidRPr="00C31B1C" w:rsidRDefault="008F5005" w:rsidP="00BB0FD5">
            <w:pPr>
              <w:jc w:val="center"/>
            </w:pPr>
            <w:r>
              <w:t>9.73</w:t>
            </w:r>
          </w:p>
        </w:tc>
        <w:tc>
          <w:tcPr>
            <w:tcW w:w="0" w:type="auto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E75617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F138AD" w:rsidP="00947362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47362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6217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7F028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CIB 1700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144.64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76.96</w:t>
            </w:r>
          </w:p>
        </w:tc>
        <w:tc>
          <w:tcPr>
            <w:tcW w:w="0" w:type="auto"/>
            <w:vAlign w:val="center"/>
          </w:tcPr>
          <w:p w:rsidR="000B6287" w:rsidRPr="00C31B1C" w:rsidRDefault="006E6F36" w:rsidP="00BB0FD5">
            <w:pPr>
              <w:jc w:val="center"/>
            </w:pPr>
            <w:r>
              <w:t>14.85</w:t>
            </w:r>
          </w:p>
        </w:tc>
        <w:tc>
          <w:tcPr>
            <w:tcW w:w="0" w:type="auto"/>
            <w:vAlign w:val="center"/>
          </w:tcPr>
          <w:p w:rsidR="000B6287" w:rsidRPr="00C31B1C" w:rsidRDefault="006E6F36" w:rsidP="00BB0FD5">
            <w:pPr>
              <w:jc w:val="center"/>
            </w:pPr>
            <w:r>
              <w:t>11.21</w:t>
            </w:r>
          </w:p>
        </w:tc>
        <w:tc>
          <w:tcPr>
            <w:tcW w:w="0" w:type="auto"/>
          </w:tcPr>
          <w:p w:rsidR="000B6287" w:rsidRPr="00C31B1C" w:rsidRDefault="000B6287" w:rsidP="00BB0FD5">
            <w:pPr>
              <w:jc w:val="center"/>
            </w:pPr>
            <w:r w:rsidRPr="00381D6F">
              <w:rPr>
                <w:sz w:val="22"/>
              </w:rPr>
              <w:t>♂</w:t>
            </w:r>
          </w:p>
        </w:tc>
        <w:tc>
          <w:tcPr>
            <w:tcW w:w="0" w:type="auto"/>
            <w:vMerge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4F0F39" w:rsidP="00BB0FD5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62175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7F028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BB0FD5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CIB 17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  <w:r w:rsidRPr="00C31B1C">
              <w:t>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5456D0" w:rsidP="00BB0FD5">
            <w:pPr>
              <w:jc w:val="center"/>
            </w:pPr>
            <w:r>
              <w:t>17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5456D0" w:rsidP="00BB0FD5">
            <w:pPr>
              <w:jc w:val="center"/>
            </w:pPr>
            <w:r>
              <w:t>13.7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4F0F39" w:rsidP="00AE0493">
            <w:pPr>
              <w:jc w:val="center"/>
            </w:pPr>
            <w:r>
              <w:rPr>
                <w:rFonts w:hint="eastAsia"/>
              </w:rPr>
              <w:t>S</w:t>
            </w:r>
            <w:r>
              <w:t>uba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BB0FD5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303C40" w:rsidP="0019384E">
            <w:pPr>
              <w:jc w:val="center"/>
            </w:pPr>
            <w:r w:rsidRPr="00C31B1C">
              <w:t>CIB 17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303C40" w:rsidP="0019384E">
            <w:pPr>
              <w:jc w:val="center"/>
            </w:pPr>
            <w:r w:rsidRPr="00C31B1C">
              <w:t>163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845739" w:rsidP="0019384E">
            <w:pPr>
              <w:jc w:val="center"/>
            </w:pPr>
            <w:r>
              <w:t>76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5907F4" w:rsidP="0019384E">
            <w:pPr>
              <w:jc w:val="center"/>
            </w:pPr>
            <w:r>
              <w:t>16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5907F4" w:rsidP="0019384E">
            <w:pPr>
              <w:jc w:val="center"/>
            </w:pPr>
            <w:r>
              <w:t>12.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3C40" w:rsidRPr="00C31B1C" w:rsidRDefault="00303C40" w:rsidP="0019384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3C40" w:rsidRPr="00C31B1C" w:rsidRDefault="00303C40" w:rsidP="0019384E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03C40" w:rsidRDefault="00303C40" w:rsidP="001417AE"/>
          <w:p w:rsidR="00303C40" w:rsidRDefault="00EF5669" w:rsidP="00F84CAB">
            <w:pPr>
              <w:jc w:val="center"/>
            </w:pPr>
            <w:r>
              <w:rPr>
                <w:rFonts w:hint="eastAsia"/>
              </w:rPr>
              <w:t>Shuangertang</w:t>
            </w:r>
          </w:p>
          <w:p w:rsidR="00EF5669" w:rsidRDefault="00EF5669" w:rsidP="00F84CAB">
            <w:pPr>
              <w:jc w:val="center"/>
            </w:pPr>
            <w:r>
              <w:t>(</w:t>
            </w:r>
            <w:r w:rsidR="0053153B">
              <w:t>Bailin</w:t>
            </w:r>
            <w:r w:rsidR="00303C40" w:rsidRPr="00C31B1C">
              <w:t>shan</w:t>
            </w:r>
            <w:r>
              <w:t xml:space="preserve"> </w:t>
            </w:r>
          </w:p>
          <w:p w:rsidR="00303C40" w:rsidRPr="00C31B1C" w:rsidRDefault="00EF5669" w:rsidP="00A84239">
            <w:pPr>
              <w:jc w:val="center"/>
            </w:pPr>
            <w:r>
              <w:t xml:space="preserve">in other </w:t>
            </w:r>
            <w:r w:rsidR="00A84239">
              <w:t>reference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03C40" w:rsidRDefault="00303C40" w:rsidP="00B91994">
            <w:pPr>
              <w:jc w:val="center"/>
            </w:pPr>
          </w:p>
          <w:p w:rsidR="00303C40" w:rsidRDefault="00303C40" w:rsidP="00B91994">
            <w:pPr>
              <w:jc w:val="center"/>
            </w:pPr>
          </w:p>
          <w:p w:rsidR="00303C40" w:rsidRDefault="00303C40" w:rsidP="00B91994">
            <w:pPr>
              <w:jc w:val="center"/>
            </w:pPr>
          </w:p>
          <w:p w:rsidR="00303C40" w:rsidRDefault="00303C40" w:rsidP="00B91994">
            <w:pPr>
              <w:jc w:val="center"/>
            </w:pPr>
          </w:p>
          <w:p w:rsidR="00303C40" w:rsidRDefault="00303C40" w:rsidP="00B91994">
            <w:pPr>
              <w:jc w:val="center"/>
            </w:pPr>
          </w:p>
          <w:p w:rsidR="00303C40" w:rsidRPr="00C31B1C" w:rsidRDefault="00FE3FB7" w:rsidP="003E1714">
            <w:pPr>
              <w:jc w:val="center"/>
            </w:pPr>
            <w:r>
              <w:t>N27°20′319</w:t>
            </w:r>
            <w:r w:rsidRPr="00973F16">
              <w:t>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03C40" w:rsidRDefault="00303C40" w:rsidP="00D41F08">
            <w:pPr>
              <w:jc w:val="center"/>
            </w:pPr>
          </w:p>
          <w:p w:rsidR="00303C40" w:rsidRDefault="00303C40" w:rsidP="00D41F08">
            <w:pPr>
              <w:jc w:val="center"/>
            </w:pPr>
          </w:p>
          <w:p w:rsidR="00303C40" w:rsidRDefault="00303C40" w:rsidP="00D41F08">
            <w:pPr>
              <w:jc w:val="center"/>
            </w:pPr>
          </w:p>
          <w:p w:rsidR="00303C40" w:rsidRDefault="00303C40" w:rsidP="00D41F08">
            <w:pPr>
              <w:jc w:val="center"/>
            </w:pPr>
          </w:p>
          <w:p w:rsidR="00303C40" w:rsidRDefault="00303C40" w:rsidP="00D41F08">
            <w:pPr>
              <w:jc w:val="center"/>
            </w:pPr>
          </w:p>
          <w:p w:rsidR="00303C40" w:rsidRPr="00C31B1C" w:rsidRDefault="00FE3FB7" w:rsidP="003E1714">
            <w:pPr>
              <w:jc w:val="center"/>
            </w:pPr>
            <w:r>
              <w:t>E101°32′253</w:t>
            </w:r>
            <w:r w:rsidRPr="00973F16">
              <w:t>′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03C40" w:rsidRPr="00C31B1C" w:rsidRDefault="00303C40" w:rsidP="00303C40">
            <w:pPr>
              <w:jc w:val="center"/>
            </w:pPr>
            <w: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 17305</w:t>
            </w:r>
          </w:p>
        </w:tc>
        <w:tc>
          <w:tcPr>
            <w:tcW w:w="0" w:type="auto"/>
            <w:vAlign w:val="center"/>
          </w:tcPr>
          <w:p w:rsidR="00303C40" w:rsidRPr="00C31B1C" w:rsidRDefault="00507D05" w:rsidP="00BB0FD5">
            <w:pPr>
              <w:jc w:val="center"/>
            </w:pPr>
            <w:r>
              <w:t>172.65</w:t>
            </w:r>
          </w:p>
        </w:tc>
        <w:tc>
          <w:tcPr>
            <w:tcW w:w="0" w:type="auto"/>
            <w:vAlign w:val="center"/>
          </w:tcPr>
          <w:p w:rsidR="00303C40" w:rsidRPr="00C31B1C" w:rsidRDefault="00507D05" w:rsidP="00BB0FD5">
            <w:pPr>
              <w:jc w:val="center"/>
            </w:pPr>
            <w:r>
              <w:t>82.37</w:t>
            </w:r>
          </w:p>
        </w:tc>
        <w:tc>
          <w:tcPr>
            <w:tcW w:w="0" w:type="auto"/>
            <w:vAlign w:val="center"/>
          </w:tcPr>
          <w:p w:rsidR="00303C40" w:rsidRPr="00C31B1C" w:rsidRDefault="00AD6F3F" w:rsidP="005850E9">
            <w:pPr>
              <w:jc w:val="center"/>
            </w:pPr>
            <w:r>
              <w:t>15</w:t>
            </w:r>
            <w:r w:rsidR="005B1063">
              <w:t>.75</w:t>
            </w:r>
          </w:p>
        </w:tc>
        <w:tc>
          <w:tcPr>
            <w:tcW w:w="0" w:type="auto"/>
            <w:vAlign w:val="center"/>
          </w:tcPr>
          <w:p w:rsidR="00303C40" w:rsidRPr="00C31B1C" w:rsidRDefault="005B1063" w:rsidP="00BB0FD5">
            <w:pPr>
              <w:jc w:val="center"/>
            </w:pPr>
            <w:r>
              <w:t>12.68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</w:t>
            </w:r>
            <w:r>
              <w:t>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17307</w:t>
            </w:r>
          </w:p>
        </w:tc>
        <w:tc>
          <w:tcPr>
            <w:tcW w:w="0" w:type="auto"/>
            <w:vAlign w:val="center"/>
          </w:tcPr>
          <w:p w:rsidR="00303C40" w:rsidRPr="00C31B1C" w:rsidRDefault="006D2A3E" w:rsidP="00BB0FD5">
            <w:pPr>
              <w:jc w:val="center"/>
            </w:pPr>
            <w:r>
              <w:t>152.9</w:t>
            </w:r>
          </w:p>
        </w:tc>
        <w:tc>
          <w:tcPr>
            <w:tcW w:w="0" w:type="auto"/>
            <w:vAlign w:val="center"/>
          </w:tcPr>
          <w:p w:rsidR="00303C40" w:rsidRPr="00C31B1C" w:rsidRDefault="00703F94" w:rsidP="00BB0FD5">
            <w:pPr>
              <w:jc w:val="center"/>
            </w:pPr>
            <w:r>
              <w:t>72.28</w:t>
            </w:r>
          </w:p>
        </w:tc>
        <w:tc>
          <w:tcPr>
            <w:tcW w:w="0" w:type="auto"/>
            <w:vAlign w:val="center"/>
          </w:tcPr>
          <w:p w:rsidR="00303C40" w:rsidRPr="00C31B1C" w:rsidRDefault="003140BE" w:rsidP="00BB0FD5">
            <w:pPr>
              <w:jc w:val="center"/>
            </w:pPr>
            <w:r>
              <w:t>14.67</w:t>
            </w:r>
          </w:p>
        </w:tc>
        <w:tc>
          <w:tcPr>
            <w:tcW w:w="0" w:type="auto"/>
            <w:vAlign w:val="center"/>
          </w:tcPr>
          <w:p w:rsidR="00303C40" w:rsidRPr="00C31B1C" w:rsidRDefault="003140BE" w:rsidP="00BB0FD5">
            <w:pPr>
              <w:jc w:val="center"/>
            </w:pPr>
            <w:r>
              <w:t>12.13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 17308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201.09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90.31</w:t>
            </w:r>
          </w:p>
        </w:tc>
        <w:tc>
          <w:tcPr>
            <w:tcW w:w="0" w:type="auto"/>
            <w:vAlign w:val="center"/>
          </w:tcPr>
          <w:p w:rsidR="00303C40" w:rsidRPr="00C31B1C" w:rsidRDefault="00D00873" w:rsidP="00BB0FD5">
            <w:pPr>
              <w:jc w:val="center"/>
            </w:pPr>
            <w:r>
              <w:t>17.60</w:t>
            </w:r>
          </w:p>
        </w:tc>
        <w:tc>
          <w:tcPr>
            <w:tcW w:w="0" w:type="auto"/>
            <w:vAlign w:val="center"/>
          </w:tcPr>
          <w:p w:rsidR="00303C40" w:rsidRPr="00C31B1C" w:rsidRDefault="00D00873" w:rsidP="00BB0FD5">
            <w:pPr>
              <w:jc w:val="center"/>
            </w:pPr>
            <w:r>
              <w:t>13.00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 17309</w:t>
            </w:r>
          </w:p>
        </w:tc>
        <w:tc>
          <w:tcPr>
            <w:tcW w:w="0" w:type="auto"/>
            <w:vAlign w:val="center"/>
          </w:tcPr>
          <w:p w:rsidR="00303C40" w:rsidRPr="00C31B1C" w:rsidRDefault="00A86C01" w:rsidP="005850E9">
            <w:pPr>
              <w:jc w:val="center"/>
            </w:pPr>
            <w:r>
              <w:t>160.05</w:t>
            </w:r>
          </w:p>
        </w:tc>
        <w:tc>
          <w:tcPr>
            <w:tcW w:w="0" w:type="auto"/>
            <w:vAlign w:val="center"/>
          </w:tcPr>
          <w:p w:rsidR="00303C40" w:rsidRPr="00C31B1C" w:rsidRDefault="00A86C01" w:rsidP="00BB0FD5">
            <w:pPr>
              <w:jc w:val="center"/>
            </w:pPr>
            <w:r>
              <w:t>77.37</w:t>
            </w:r>
          </w:p>
        </w:tc>
        <w:tc>
          <w:tcPr>
            <w:tcW w:w="0" w:type="auto"/>
            <w:vAlign w:val="center"/>
          </w:tcPr>
          <w:p w:rsidR="00303C40" w:rsidRPr="00C31B1C" w:rsidRDefault="00FE1003" w:rsidP="00BB0FD5">
            <w:pPr>
              <w:jc w:val="center"/>
            </w:pPr>
            <w:r>
              <w:t>15.15</w:t>
            </w:r>
          </w:p>
        </w:tc>
        <w:tc>
          <w:tcPr>
            <w:tcW w:w="0" w:type="auto"/>
            <w:vAlign w:val="center"/>
          </w:tcPr>
          <w:p w:rsidR="00303C40" w:rsidRPr="00C31B1C" w:rsidRDefault="00FE1003" w:rsidP="00BB0FD5">
            <w:pPr>
              <w:jc w:val="center"/>
            </w:pPr>
            <w:r>
              <w:t>11.40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 17310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73.13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3.34</w:t>
            </w:r>
          </w:p>
        </w:tc>
        <w:tc>
          <w:tcPr>
            <w:tcW w:w="0" w:type="auto"/>
            <w:vAlign w:val="center"/>
          </w:tcPr>
          <w:p w:rsidR="00303C40" w:rsidRPr="00C31B1C" w:rsidRDefault="00EA1460" w:rsidP="00BB0FD5">
            <w:pPr>
              <w:jc w:val="center"/>
            </w:pPr>
            <w:r>
              <w:t>20.30</w:t>
            </w:r>
          </w:p>
        </w:tc>
        <w:tc>
          <w:tcPr>
            <w:tcW w:w="0" w:type="auto"/>
            <w:vAlign w:val="center"/>
          </w:tcPr>
          <w:p w:rsidR="00303C40" w:rsidRPr="00C31B1C" w:rsidRDefault="00EA1460" w:rsidP="00BB0FD5">
            <w:pPr>
              <w:jc w:val="center"/>
            </w:pPr>
            <w:r>
              <w:t>15.11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CIB 17313</w:t>
            </w:r>
          </w:p>
        </w:tc>
        <w:tc>
          <w:tcPr>
            <w:tcW w:w="0" w:type="auto"/>
            <w:vAlign w:val="center"/>
          </w:tcPr>
          <w:p w:rsidR="00303C40" w:rsidRPr="00C31B1C" w:rsidRDefault="00F072E0" w:rsidP="00BB0FD5">
            <w:pPr>
              <w:jc w:val="center"/>
            </w:pPr>
            <w:r>
              <w:t>169.37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2.27</w:t>
            </w:r>
          </w:p>
        </w:tc>
        <w:tc>
          <w:tcPr>
            <w:tcW w:w="0" w:type="auto"/>
            <w:vAlign w:val="center"/>
          </w:tcPr>
          <w:p w:rsidR="00303C40" w:rsidRPr="00C31B1C" w:rsidRDefault="001F66BC" w:rsidP="00BB0FD5">
            <w:pPr>
              <w:jc w:val="center"/>
            </w:pPr>
            <w:r>
              <w:t>16.67</w:t>
            </w:r>
          </w:p>
        </w:tc>
        <w:tc>
          <w:tcPr>
            <w:tcW w:w="0" w:type="auto"/>
            <w:vAlign w:val="center"/>
          </w:tcPr>
          <w:p w:rsidR="00303C40" w:rsidRPr="00C31B1C" w:rsidRDefault="001F66BC" w:rsidP="00BB0FD5">
            <w:pPr>
              <w:jc w:val="center"/>
            </w:pPr>
            <w:r>
              <w:t>13.12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lastRenderedPageBreak/>
              <w:t>CIB 17314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58.68 +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3.06</w:t>
            </w:r>
          </w:p>
        </w:tc>
        <w:tc>
          <w:tcPr>
            <w:tcW w:w="0" w:type="auto"/>
            <w:vAlign w:val="center"/>
          </w:tcPr>
          <w:p w:rsidR="00303C40" w:rsidRPr="00C31B1C" w:rsidRDefault="006A0F5F" w:rsidP="00BB0FD5">
            <w:pPr>
              <w:jc w:val="center"/>
            </w:pPr>
            <w:r>
              <w:t>15.30</w:t>
            </w:r>
          </w:p>
        </w:tc>
        <w:tc>
          <w:tcPr>
            <w:tcW w:w="0" w:type="auto"/>
            <w:vAlign w:val="center"/>
          </w:tcPr>
          <w:p w:rsidR="00303C40" w:rsidRPr="00C31B1C" w:rsidRDefault="006A0F5F" w:rsidP="00BB0FD5">
            <w:pPr>
              <w:jc w:val="center"/>
            </w:pPr>
            <w:r>
              <w:t>11.26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 w:rsidRPr="00381D6F">
              <w:rPr>
                <w:sz w:val="22"/>
              </w:rPr>
              <w:t>♀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</w:t>
            </w:r>
            <w:r>
              <w:t>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C31B1C" w:rsidRDefault="00303C40" w:rsidP="00101331">
            <w:pPr>
              <w:jc w:val="center"/>
            </w:pPr>
            <w:r w:rsidRPr="005850E9">
              <w:rPr>
                <w:sz w:val="18"/>
                <w:szCs w:val="15"/>
              </w:rPr>
              <w:t>CIB 2010072723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48.2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79.6</w:t>
            </w:r>
            <w:r>
              <w:t>7</w:t>
            </w:r>
          </w:p>
        </w:tc>
        <w:tc>
          <w:tcPr>
            <w:tcW w:w="0" w:type="auto"/>
            <w:vAlign w:val="center"/>
          </w:tcPr>
          <w:p w:rsidR="00303C40" w:rsidRPr="00C31B1C" w:rsidRDefault="00BB5F5E" w:rsidP="00BB0FD5">
            <w:pPr>
              <w:jc w:val="center"/>
            </w:pPr>
            <w:r>
              <w:t>13.45</w:t>
            </w:r>
          </w:p>
        </w:tc>
        <w:tc>
          <w:tcPr>
            <w:tcW w:w="0" w:type="auto"/>
            <w:vAlign w:val="center"/>
          </w:tcPr>
          <w:p w:rsidR="00303C40" w:rsidRPr="00C31B1C" w:rsidRDefault="00BB5F5E" w:rsidP="00BB0FD5">
            <w:pPr>
              <w:jc w:val="center"/>
            </w:pPr>
            <w:r>
              <w:t>10.22</w:t>
            </w:r>
          </w:p>
        </w:tc>
        <w:tc>
          <w:tcPr>
            <w:tcW w:w="0" w:type="auto"/>
          </w:tcPr>
          <w:p w:rsidR="00303C40" w:rsidRPr="00381D6F" w:rsidRDefault="00303C40" w:rsidP="00BB0FD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303C40" w:rsidRDefault="00303C40" w:rsidP="00BB0FD5">
            <w:pPr>
              <w:jc w:val="center"/>
            </w:pPr>
            <w:r>
              <w:rPr>
                <w:rFonts w:hint="eastAsia"/>
              </w:rPr>
              <w:t>2010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t>S</w:t>
            </w:r>
            <w:r>
              <w:rPr>
                <w:rFonts w:hint="eastAsia"/>
              </w:rPr>
              <w:t>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8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5850E9" w:rsidRDefault="00303C40" w:rsidP="00BB0FD5">
            <w:pPr>
              <w:jc w:val="center"/>
              <w:rPr>
                <w:sz w:val="18"/>
              </w:rPr>
            </w:pPr>
            <w:r w:rsidRPr="005850E9">
              <w:rPr>
                <w:sz w:val="18"/>
                <w:szCs w:val="15"/>
              </w:rPr>
              <w:t>CIB 201707YY01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40.46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80.87</w:t>
            </w:r>
          </w:p>
        </w:tc>
        <w:tc>
          <w:tcPr>
            <w:tcW w:w="0" w:type="auto"/>
            <w:vAlign w:val="center"/>
          </w:tcPr>
          <w:p w:rsidR="00303C40" w:rsidRPr="00C31B1C" w:rsidRDefault="00042F8F" w:rsidP="00BB0FD5">
            <w:pPr>
              <w:jc w:val="center"/>
            </w:pPr>
            <w:r>
              <w:t>14.66</w:t>
            </w:r>
          </w:p>
        </w:tc>
        <w:tc>
          <w:tcPr>
            <w:tcW w:w="0" w:type="auto"/>
            <w:vAlign w:val="center"/>
          </w:tcPr>
          <w:p w:rsidR="00303C40" w:rsidRPr="00C31B1C" w:rsidRDefault="00042F8F" w:rsidP="00BB0FD5">
            <w:pPr>
              <w:jc w:val="center"/>
            </w:pPr>
            <w:r>
              <w:t>11.82</w:t>
            </w:r>
          </w:p>
        </w:tc>
        <w:tc>
          <w:tcPr>
            <w:tcW w:w="0" w:type="auto"/>
          </w:tcPr>
          <w:p w:rsidR="00303C40" w:rsidRPr="00381D6F" w:rsidRDefault="00303C40" w:rsidP="00BB0FD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303C40" w:rsidRDefault="00303C40" w:rsidP="00BB0FD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1E5308" w:rsidP="00BB0FD5">
            <w:pPr>
              <w:jc w:val="center"/>
            </w:pPr>
            <w:r>
              <w:rPr>
                <w:rFonts w:hint="eastAsia"/>
              </w:rPr>
              <w:t>320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5850E9" w:rsidRDefault="00303C40" w:rsidP="00BB0FD5">
            <w:pPr>
              <w:jc w:val="center"/>
              <w:rPr>
                <w:sz w:val="18"/>
              </w:rPr>
            </w:pPr>
            <w:r w:rsidRPr="005850E9">
              <w:rPr>
                <w:sz w:val="18"/>
                <w:szCs w:val="15"/>
              </w:rPr>
              <w:t>CIB 201707YY0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45.45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84.24</w:t>
            </w:r>
          </w:p>
        </w:tc>
        <w:tc>
          <w:tcPr>
            <w:tcW w:w="0" w:type="auto"/>
            <w:vAlign w:val="center"/>
          </w:tcPr>
          <w:p w:rsidR="00303C40" w:rsidRPr="00C31B1C" w:rsidRDefault="00042F8F" w:rsidP="00BB0FD5">
            <w:pPr>
              <w:jc w:val="center"/>
            </w:pPr>
            <w:r>
              <w:t>13.21</w:t>
            </w:r>
          </w:p>
        </w:tc>
        <w:tc>
          <w:tcPr>
            <w:tcW w:w="0" w:type="auto"/>
            <w:vAlign w:val="center"/>
          </w:tcPr>
          <w:p w:rsidR="00303C40" w:rsidRPr="00C31B1C" w:rsidRDefault="00042F8F" w:rsidP="00BB0FD5">
            <w:pPr>
              <w:jc w:val="center"/>
            </w:pPr>
            <w:r>
              <w:t>10.90</w:t>
            </w:r>
          </w:p>
        </w:tc>
        <w:tc>
          <w:tcPr>
            <w:tcW w:w="0" w:type="auto"/>
          </w:tcPr>
          <w:p w:rsidR="00303C40" w:rsidRPr="00381D6F" w:rsidRDefault="00303C40" w:rsidP="00BB0FD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</w:tcPr>
          <w:p w:rsidR="00303C40" w:rsidRDefault="00303C40" w:rsidP="00BB0FD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1E5308" w:rsidP="00BB0FD5">
            <w:pPr>
              <w:jc w:val="center"/>
            </w:pPr>
            <w:r>
              <w:rPr>
                <w:rFonts w:hint="eastAsia"/>
              </w:rPr>
              <w:t>320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5850E9" w:rsidRDefault="00303C40" w:rsidP="00BB0FD5">
            <w:pPr>
              <w:jc w:val="center"/>
              <w:rPr>
                <w:sz w:val="18"/>
                <w:szCs w:val="15"/>
              </w:rPr>
            </w:pPr>
            <w:r w:rsidRPr="005850E9">
              <w:rPr>
                <w:sz w:val="18"/>
                <w:szCs w:val="15"/>
              </w:rPr>
              <w:t>CIB 201707YY04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13.34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63.48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6.36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2.76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 w:rsidRPr="00381D6F">
              <w:rPr>
                <w:sz w:val="22"/>
              </w:rPr>
              <w:t>♂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1E5308" w:rsidP="00BB0FD5">
            <w:pPr>
              <w:jc w:val="center"/>
            </w:pPr>
            <w:r>
              <w:rPr>
                <w:rFonts w:hint="eastAsia"/>
              </w:rPr>
              <w:t>320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5850E9" w:rsidRDefault="00303C40" w:rsidP="00BB0FD5">
            <w:pPr>
              <w:jc w:val="center"/>
              <w:rPr>
                <w:sz w:val="18"/>
                <w:szCs w:val="15"/>
              </w:rPr>
            </w:pPr>
            <w:r w:rsidRPr="005850E9">
              <w:rPr>
                <w:sz w:val="18"/>
                <w:szCs w:val="15"/>
              </w:rPr>
              <w:t>CIB 201707YY08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69.48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8.7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21.3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6.58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 w:rsidRPr="00381D6F">
              <w:rPr>
                <w:sz w:val="22"/>
              </w:rPr>
              <w:t>♂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:rsidR="00303C40" w:rsidRPr="00C31B1C" w:rsidRDefault="00303C40" w:rsidP="00F84CAB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1E5308" w:rsidP="00BB0FD5">
            <w:pPr>
              <w:jc w:val="center"/>
            </w:pPr>
            <w:r>
              <w:rPr>
                <w:rFonts w:hint="eastAsia"/>
              </w:rPr>
              <w:t>320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303C40" w:rsidRPr="005850E9" w:rsidRDefault="00303C40" w:rsidP="00BB0FD5">
            <w:pPr>
              <w:jc w:val="center"/>
              <w:rPr>
                <w:sz w:val="18"/>
                <w:szCs w:val="15"/>
              </w:rPr>
            </w:pPr>
            <w:r w:rsidRPr="005850E9">
              <w:rPr>
                <w:sz w:val="18"/>
                <w:szCs w:val="15"/>
              </w:rPr>
              <w:t>CIB 201707YY09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54.78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4.3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9.22</w:t>
            </w:r>
          </w:p>
        </w:tc>
        <w:tc>
          <w:tcPr>
            <w:tcW w:w="0" w:type="auto"/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5.88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 w:rsidRPr="00381D6F">
              <w:rPr>
                <w:sz w:val="22"/>
              </w:rPr>
              <w:t>♀</w:t>
            </w:r>
          </w:p>
        </w:tc>
        <w:tc>
          <w:tcPr>
            <w:tcW w:w="0" w:type="auto"/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2017</w:t>
            </w:r>
          </w:p>
        </w:tc>
        <w:tc>
          <w:tcPr>
            <w:tcW w:w="0" w:type="auto"/>
          </w:tcPr>
          <w:p w:rsidR="00303C40" w:rsidRPr="00C31B1C" w:rsidRDefault="001373A8" w:rsidP="00F84CAB">
            <w:pPr>
              <w:jc w:val="center"/>
            </w:pPr>
            <w:r>
              <w:rPr>
                <w:rFonts w:hint="eastAsia"/>
              </w:rPr>
              <w:t>Sub</w:t>
            </w:r>
            <w:r>
              <w:t>a</w:t>
            </w:r>
            <w:bookmarkStart w:id="0" w:name="_GoBack"/>
            <w:bookmarkEnd w:id="0"/>
            <w:r w:rsidR="00303C40">
              <w:rPr>
                <w:rFonts w:hint="eastAsia"/>
              </w:rPr>
              <w:t>dult</w:t>
            </w: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F84CAB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B91994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303C40" w:rsidRPr="00C31B1C" w:rsidRDefault="00303C40" w:rsidP="00D41F08">
            <w:pPr>
              <w:jc w:val="center"/>
            </w:pPr>
          </w:p>
        </w:tc>
        <w:tc>
          <w:tcPr>
            <w:tcW w:w="0" w:type="auto"/>
            <w:vAlign w:val="center"/>
          </w:tcPr>
          <w:p w:rsidR="00303C40" w:rsidRPr="00C31B1C" w:rsidRDefault="001E5308" w:rsidP="00BB0FD5">
            <w:pPr>
              <w:jc w:val="center"/>
            </w:pPr>
            <w:r>
              <w:rPr>
                <w:rFonts w:hint="eastAsia"/>
              </w:rPr>
              <w:t>3200</w:t>
            </w: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5850E9" w:rsidRDefault="00303C40" w:rsidP="00BB0FD5">
            <w:pPr>
              <w:jc w:val="center"/>
              <w:rPr>
                <w:szCs w:val="18"/>
              </w:rPr>
            </w:pPr>
            <w:r w:rsidRPr="005850E9">
              <w:rPr>
                <w:szCs w:val="18"/>
              </w:rPr>
              <w:t>FMNH 493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74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8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5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  <w:r w:rsidRPr="00C31B1C">
              <w:t>11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19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03C40" w:rsidRPr="00C31B1C" w:rsidRDefault="00303C40" w:rsidP="00BB0FD5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03C40" w:rsidRPr="00C31B1C" w:rsidRDefault="00303C40" w:rsidP="00BB0FD5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03C40" w:rsidRPr="00C31B1C" w:rsidRDefault="00EF5669" w:rsidP="00BB0FD5">
            <w:pPr>
              <w:jc w:val="center"/>
            </w:pPr>
            <w:r w:rsidRPr="00EF5669">
              <w:t>4025</w:t>
            </w: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74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91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1A2E74" w:rsidP="00D21268">
            <w:pPr>
              <w:jc w:val="center"/>
            </w:pPr>
            <w:r>
              <w:t>16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1A2E74" w:rsidP="00D21268">
            <w:pPr>
              <w:jc w:val="center"/>
            </w:pPr>
            <w:r>
              <w:t>13.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B6287" w:rsidRDefault="000B6287" w:rsidP="0053418C">
            <w:pPr>
              <w:jc w:val="center"/>
            </w:pPr>
          </w:p>
          <w:p w:rsidR="000B6287" w:rsidRDefault="000B6287" w:rsidP="0053418C">
            <w:pPr>
              <w:jc w:val="center"/>
            </w:pPr>
          </w:p>
          <w:p w:rsidR="000B6287" w:rsidRDefault="000B6287" w:rsidP="0053418C">
            <w:pPr>
              <w:jc w:val="center"/>
            </w:pPr>
          </w:p>
          <w:p w:rsidR="000B6287" w:rsidRPr="00C31B1C" w:rsidRDefault="000B6287" w:rsidP="0053418C">
            <w:pPr>
              <w:spacing w:line="528" w:lineRule="auto"/>
              <w:jc w:val="center"/>
            </w:pPr>
            <w:r>
              <w:rPr>
                <w:rFonts w:hint="eastAsia"/>
              </w:rPr>
              <w:t>1</w:t>
            </w:r>
            <w:r>
              <w:t>9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9C6250">
            <w:pPr>
              <w:jc w:val="center"/>
            </w:pPr>
            <w:r w:rsidRPr="00C31B1C">
              <w:t>Tuowu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 w:rsidRPr="00973F16">
              <w:t>N28°57′028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 w:rsidRPr="00973F16">
              <w:t>E102°17′784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2D3179">
            <w:pPr>
              <w:jc w:val="center"/>
            </w:pPr>
            <w:r>
              <w:rPr>
                <w:rFonts w:hint="eastAsia"/>
              </w:rPr>
              <w:t>250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70.1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86.2</w:t>
            </w:r>
          </w:p>
        </w:tc>
        <w:tc>
          <w:tcPr>
            <w:tcW w:w="0" w:type="auto"/>
            <w:vAlign w:val="center"/>
          </w:tcPr>
          <w:p w:rsidR="000B6287" w:rsidRPr="00C31B1C" w:rsidRDefault="007E0531" w:rsidP="00D21268">
            <w:pPr>
              <w:jc w:val="center"/>
            </w:pPr>
            <w:r>
              <w:t>15.33</w:t>
            </w:r>
          </w:p>
        </w:tc>
        <w:tc>
          <w:tcPr>
            <w:tcW w:w="0" w:type="auto"/>
            <w:vAlign w:val="center"/>
          </w:tcPr>
          <w:p w:rsidR="000B6287" w:rsidRPr="00C31B1C" w:rsidRDefault="007E0531" w:rsidP="00D21268">
            <w:pPr>
              <w:jc w:val="center"/>
            </w:pPr>
            <w:r>
              <w:t>12.57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4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95.8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89.34</w:t>
            </w:r>
          </w:p>
        </w:tc>
        <w:tc>
          <w:tcPr>
            <w:tcW w:w="0" w:type="auto"/>
            <w:vAlign w:val="center"/>
          </w:tcPr>
          <w:p w:rsidR="000B6287" w:rsidRPr="00C31B1C" w:rsidRDefault="00BB2814" w:rsidP="00D21268">
            <w:pPr>
              <w:jc w:val="center"/>
            </w:pPr>
            <w:r>
              <w:t>18.86</w:t>
            </w:r>
          </w:p>
        </w:tc>
        <w:tc>
          <w:tcPr>
            <w:tcW w:w="0" w:type="auto"/>
            <w:vAlign w:val="center"/>
          </w:tcPr>
          <w:p w:rsidR="000B6287" w:rsidRPr="00C31B1C" w:rsidRDefault="00BB2814" w:rsidP="00D21268">
            <w:pPr>
              <w:jc w:val="center"/>
            </w:pPr>
            <w:r>
              <w:t>14.37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5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97.2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91.58</w:t>
            </w:r>
          </w:p>
        </w:tc>
        <w:tc>
          <w:tcPr>
            <w:tcW w:w="0" w:type="auto"/>
            <w:vAlign w:val="center"/>
          </w:tcPr>
          <w:p w:rsidR="000B6287" w:rsidRPr="00C31B1C" w:rsidRDefault="0088005B" w:rsidP="00D21268">
            <w:pPr>
              <w:jc w:val="center"/>
            </w:pPr>
            <w:r>
              <w:t>18.52</w:t>
            </w:r>
          </w:p>
        </w:tc>
        <w:tc>
          <w:tcPr>
            <w:tcW w:w="0" w:type="auto"/>
            <w:vAlign w:val="center"/>
          </w:tcPr>
          <w:p w:rsidR="000B6287" w:rsidRPr="00C31B1C" w:rsidRDefault="0088005B" w:rsidP="00D21268">
            <w:pPr>
              <w:jc w:val="center"/>
            </w:pPr>
            <w:r>
              <w:t>13.55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6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81.0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85.23</w:t>
            </w:r>
          </w:p>
        </w:tc>
        <w:tc>
          <w:tcPr>
            <w:tcW w:w="0" w:type="auto"/>
            <w:vAlign w:val="center"/>
          </w:tcPr>
          <w:p w:rsidR="000B6287" w:rsidRPr="00C31B1C" w:rsidRDefault="001E6AC2" w:rsidP="00D21268">
            <w:pPr>
              <w:jc w:val="center"/>
            </w:pPr>
            <w:r>
              <w:t>16.55</w:t>
            </w:r>
          </w:p>
        </w:tc>
        <w:tc>
          <w:tcPr>
            <w:tcW w:w="0" w:type="auto"/>
            <w:vAlign w:val="center"/>
          </w:tcPr>
          <w:p w:rsidR="000B6287" w:rsidRPr="00C31B1C" w:rsidRDefault="001E6AC2" w:rsidP="00D21268">
            <w:pPr>
              <w:jc w:val="center"/>
            </w:pPr>
            <w:r>
              <w:t>12.38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7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96.8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92.31</w:t>
            </w:r>
          </w:p>
        </w:tc>
        <w:tc>
          <w:tcPr>
            <w:tcW w:w="0" w:type="auto"/>
            <w:vAlign w:val="center"/>
          </w:tcPr>
          <w:p w:rsidR="000B6287" w:rsidRPr="00C31B1C" w:rsidRDefault="0017029D" w:rsidP="00D21268">
            <w:pPr>
              <w:jc w:val="center"/>
            </w:pPr>
            <w:r>
              <w:t>19.12</w:t>
            </w:r>
          </w:p>
        </w:tc>
        <w:tc>
          <w:tcPr>
            <w:tcW w:w="0" w:type="auto"/>
            <w:vAlign w:val="center"/>
          </w:tcPr>
          <w:p w:rsidR="000B6287" w:rsidRPr="00C31B1C" w:rsidRDefault="0017029D" w:rsidP="00D21268">
            <w:pPr>
              <w:jc w:val="center"/>
            </w:pPr>
            <w:r>
              <w:t>13.60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</w:t>
            </w:r>
            <w:r>
              <w:t>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74.59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89.53</w:t>
            </w:r>
          </w:p>
        </w:tc>
        <w:tc>
          <w:tcPr>
            <w:tcW w:w="0" w:type="auto"/>
            <w:vAlign w:val="center"/>
          </w:tcPr>
          <w:p w:rsidR="000B6287" w:rsidRPr="00C31B1C" w:rsidRDefault="00E53276" w:rsidP="00D21268">
            <w:pPr>
              <w:jc w:val="center"/>
            </w:pPr>
            <w:r>
              <w:t>16.80</w:t>
            </w:r>
          </w:p>
        </w:tc>
        <w:tc>
          <w:tcPr>
            <w:tcW w:w="0" w:type="auto"/>
            <w:vAlign w:val="center"/>
          </w:tcPr>
          <w:p w:rsidR="000B6287" w:rsidRPr="00C31B1C" w:rsidRDefault="00E53276" w:rsidP="00D21268">
            <w:pPr>
              <w:jc w:val="center"/>
            </w:pPr>
            <w:r>
              <w:t>13.40</w:t>
            </w:r>
          </w:p>
        </w:tc>
        <w:tc>
          <w:tcPr>
            <w:tcW w:w="0" w:type="auto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A14233" w:rsidP="009C6250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9C6250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E3FF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D8486F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2D3179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CIB 725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231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  <w:r w:rsidRPr="00C31B1C">
              <w:t>111.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B74B0C" w:rsidP="00D21268">
            <w:pPr>
              <w:jc w:val="center"/>
            </w:pPr>
            <w:r>
              <w:t>19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B74B0C" w:rsidP="00D21268">
            <w:pPr>
              <w:jc w:val="center"/>
            </w:pPr>
            <w:r>
              <w:t>16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397533" w:rsidP="00D21268">
            <w:pPr>
              <w:jc w:val="center"/>
            </w:pPr>
            <w:r>
              <w:rPr>
                <w:rFonts w:hint="eastAsia"/>
              </w:rPr>
              <w:t>A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D21268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887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42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75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33267E" w:rsidP="0019384E">
            <w:pPr>
              <w:jc w:val="center"/>
            </w:pPr>
            <w:r>
              <w:t>13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33267E" w:rsidP="0019384E">
            <w:pPr>
              <w:jc w:val="center"/>
            </w:pPr>
            <w:r>
              <w:t>10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B6287" w:rsidRDefault="000B6287" w:rsidP="007404D1">
            <w:pPr>
              <w:jc w:val="center"/>
            </w:pPr>
          </w:p>
          <w:p w:rsidR="000B6287" w:rsidRPr="00C31B1C" w:rsidRDefault="000B6287" w:rsidP="00030895">
            <w:pPr>
              <w:spacing w:line="480" w:lineRule="auto"/>
              <w:jc w:val="center"/>
            </w:pPr>
            <w:r>
              <w:rPr>
                <w:rFonts w:hint="eastAsia"/>
              </w:rPr>
              <w:t>19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F602FF" w:rsidP="00470166">
            <w:pPr>
              <w:jc w:val="center"/>
            </w:pPr>
            <w:r>
              <w:rPr>
                <w:rFonts w:hint="eastAsia"/>
              </w:rPr>
              <w:t>Subadu</w:t>
            </w:r>
            <w:r>
              <w:t>l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470166">
            <w:pPr>
              <w:jc w:val="center"/>
            </w:pPr>
            <w:r w:rsidRPr="00C31B1C">
              <w:t>Heilongt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>
              <w:t>N27</w:t>
            </w:r>
            <w:r w:rsidRPr="00BE1856">
              <w:t>°</w:t>
            </w:r>
            <w:r>
              <w:t>58</w:t>
            </w:r>
            <w:r w:rsidRPr="00973F16">
              <w:t>′</w:t>
            </w:r>
            <w:r>
              <w:t>176</w:t>
            </w:r>
            <w:r w:rsidRPr="00960D08">
              <w:t>′</w:t>
            </w:r>
            <w:r w:rsidRPr="00BE1856">
              <w:t>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>
              <w:t>E102</w:t>
            </w:r>
            <w:r w:rsidRPr="00BE1856">
              <w:t>°</w:t>
            </w:r>
            <w:r>
              <w:t>37</w:t>
            </w:r>
            <w:r w:rsidRPr="00973F16">
              <w:t>′</w:t>
            </w:r>
            <w:r>
              <w:t>973</w:t>
            </w:r>
            <w:r w:rsidRPr="00960D08">
              <w:t>′</w:t>
            </w:r>
            <w:r w:rsidRPr="00BE1856">
              <w:t>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>
              <w:rPr>
                <w:rFonts w:hint="eastAsia"/>
              </w:rPr>
              <w:t>3650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88799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10.52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58.96</w:t>
            </w:r>
          </w:p>
        </w:tc>
        <w:tc>
          <w:tcPr>
            <w:tcW w:w="0" w:type="auto"/>
            <w:vAlign w:val="center"/>
          </w:tcPr>
          <w:p w:rsidR="000B6287" w:rsidRPr="00C31B1C" w:rsidRDefault="00B27E91" w:rsidP="0019384E">
            <w:pPr>
              <w:jc w:val="center"/>
            </w:pPr>
            <w:r>
              <w:t>12.55</w:t>
            </w:r>
          </w:p>
        </w:tc>
        <w:tc>
          <w:tcPr>
            <w:tcW w:w="0" w:type="auto"/>
            <w:vAlign w:val="center"/>
          </w:tcPr>
          <w:p w:rsidR="000B6287" w:rsidRPr="00C31B1C" w:rsidRDefault="00B27E91" w:rsidP="0019384E">
            <w:pPr>
              <w:jc w:val="center"/>
            </w:pPr>
            <w:r>
              <w:t>10.06</w:t>
            </w:r>
          </w:p>
        </w:tc>
        <w:tc>
          <w:tcPr>
            <w:tcW w:w="0" w:type="auto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7404D1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C36712" w:rsidP="00470166">
            <w:pPr>
              <w:jc w:val="center"/>
            </w:pPr>
            <w:r>
              <w:rPr>
                <w:rFonts w:hint="eastAsia"/>
              </w:rPr>
              <w:t>Sub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47016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88803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20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64.56</w:t>
            </w:r>
          </w:p>
        </w:tc>
        <w:tc>
          <w:tcPr>
            <w:tcW w:w="0" w:type="auto"/>
            <w:vAlign w:val="center"/>
          </w:tcPr>
          <w:p w:rsidR="000B6287" w:rsidRPr="00C31B1C" w:rsidRDefault="00B27E91" w:rsidP="0019384E">
            <w:pPr>
              <w:jc w:val="center"/>
            </w:pPr>
            <w:r>
              <w:t>12.85</w:t>
            </w:r>
          </w:p>
        </w:tc>
        <w:tc>
          <w:tcPr>
            <w:tcW w:w="0" w:type="auto"/>
            <w:vAlign w:val="center"/>
          </w:tcPr>
          <w:p w:rsidR="000B6287" w:rsidRPr="00C31B1C" w:rsidRDefault="00B27E91" w:rsidP="0019384E">
            <w:pPr>
              <w:jc w:val="center"/>
            </w:pPr>
            <w:r>
              <w:t>9.45</w:t>
            </w:r>
          </w:p>
        </w:tc>
        <w:tc>
          <w:tcPr>
            <w:tcW w:w="0" w:type="auto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C36712" w:rsidP="00470166">
            <w:pPr>
              <w:jc w:val="center"/>
            </w:pPr>
            <w:r>
              <w:rPr>
                <w:rFonts w:hint="eastAsia"/>
              </w:rPr>
              <w:t>Sub</w:t>
            </w:r>
            <w:r>
              <w:t>a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470166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888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9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E87BA4" w:rsidP="0019384E">
            <w:pPr>
              <w:jc w:val="center"/>
            </w:pPr>
            <w:r>
              <w:t>11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E87BA4" w:rsidP="0019384E">
            <w:pPr>
              <w:jc w:val="center"/>
            </w:pPr>
            <w:r>
              <w:t>8.5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F602FF" w:rsidP="0019384E">
            <w:pPr>
              <w:jc w:val="center"/>
            </w:pPr>
            <w:r>
              <w:t>J</w:t>
            </w:r>
            <w:r>
              <w:rPr>
                <w:rFonts w:hint="eastAsia"/>
              </w:rPr>
              <w:t>uvenil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>
              <w:t xml:space="preserve">CIB </w:t>
            </w:r>
            <w:r w:rsidRPr="00C31B1C">
              <w:t>946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3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75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F60698" w:rsidP="0019384E">
            <w:pPr>
              <w:jc w:val="center"/>
            </w:pPr>
            <w:r>
              <w:t>14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B6287" w:rsidRPr="00C31B1C" w:rsidRDefault="00F60698" w:rsidP="0019384E">
            <w:pPr>
              <w:jc w:val="center"/>
            </w:pPr>
            <w:r>
              <w:t>11.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B6287" w:rsidRPr="00C31B1C" w:rsidRDefault="0075765B" w:rsidP="006A4CD3">
            <w:pPr>
              <w:jc w:val="center"/>
            </w:pPr>
            <w:r>
              <w:t>Juveni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6A4CD3">
            <w:pPr>
              <w:jc w:val="center"/>
            </w:pPr>
            <w:r w:rsidRPr="00C31B1C">
              <w:t>Xiek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 w:rsidRPr="00973F16">
              <w:t>N28°55′646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3E1714">
            <w:pPr>
              <w:jc w:val="center"/>
            </w:pPr>
            <w:r w:rsidRPr="00973F16">
              <w:t>E101°50′336′′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0B6287" w:rsidRPr="00C31B1C" w:rsidRDefault="000B6287" w:rsidP="00A82A59">
            <w:pPr>
              <w:jc w:val="center"/>
            </w:pPr>
            <w:r>
              <w:rPr>
                <w:rFonts w:hint="eastAsia"/>
              </w:rPr>
              <w:t>3116</w:t>
            </w:r>
          </w:p>
        </w:tc>
      </w:tr>
      <w:tr w:rsidR="00EF5669" w:rsidTr="000B6287"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94631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55.48</w:t>
            </w:r>
          </w:p>
        </w:tc>
        <w:tc>
          <w:tcPr>
            <w:tcW w:w="0" w:type="auto"/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82.72</w:t>
            </w:r>
          </w:p>
        </w:tc>
        <w:tc>
          <w:tcPr>
            <w:tcW w:w="0" w:type="auto"/>
            <w:vAlign w:val="center"/>
          </w:tcPr>
          <w:p w:rsidR="000B6287" w:rsidRPr="00C31B1C" w:rsidRDefault="002246C0" w:rsidP="0019384E">
            <w:pPr>
              <w:jc w:val="center"/>
            </w:pPr>
            <w:r>
              <w:t>17.05</w:t>
            </w:r>
          </w:p>
        </w:tc>
        <w:tc>
          <w:tcPr>
            <w:tcW w:w="0" w:type="auto"/>
            <w:vAlign w:val="center"/>
          </w:tcPr>
          <w:p w:rsidR="000B6287" w:rsidRPr="00C31B1C" w:rsidRDefault="002246C0" w:rsidP="0019384E">
            <w:pPr>
              <w:jc w:val="center"/>
            </w:pPr>
            <w:r>
              <w:t>14.21</w:t>
            </w:r>
          </w:p>
        </w:tc>
        <w:tc>
          <w:tcPr>
            <w:tcW w:w="0" w:type="auto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</w:tcPr>
          <w:p w:rsidR="000B6287" w:rsidRPr="00C31B1C" w:rsidRDefault="00303C40" w:rsidP="0019384E">
            <w:pPr>
              <w:jc w:val="center"/>
            </w:pPr>
            <w:r>
              <w:t>2006</w:t>
            </w:r>
          </w:p>
        </w:tc>
        <w:tc>
          <w:tcPr>
            <w:tcW w:w="0" w:type="auto"/>
          </w:tcPr>
          <w:p w:rsidR="000B6287" w:rsidRPr="00C31B1C" w:rsidRDefault="0011621C" w:rsidP="006A4CD3">
            <w:pPr>
              <w:jc w:val="center"/>
            </w:pPr>
            <w:r>
              <w:rPr>
                <w:rFonts w:hint="eastAsia"/>
              </w:rPr>
              <w:t>Suba</w:t>
            </w:r>
            <w:r w:rsidR="006C344C">
              <w:rPr>
                <w:rFonts w:hint="eastAsia"/>
              </w:rPr>
              <w:t>dult</w:t>
            </w: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6A4CD3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vAlign w:val="center"/>
          </w:tcPr>
          <w:p w:rsidR="000B6287" w:rsidRPr="00C31B1C" w:rsidRDefault="000B6287" w:rsidP="0019384E">
            <w:pPr>
              <w:jc w:val="center"/>
            </w:pPr>
          </w:p>
        </w:tc>
      </w:tr>
      <w:tr w:rsidR="00EF5669" w:rsidTr="000B6287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CIB 946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153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  <w:r w:rsidRPr="00C31B1C">
              <w:t>78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2246C0" w:rsidP="0019384E">
            <w:pPr>
              <w:jc w:val="center"/>
            </w:pPr>
            <w:r>
              <w:t>15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0B6287" w:rsidRPr="00C31B1C" w:rsidRDefault="002246C0" w:rsidP="0019384E">
            <w:pPr>
              <w:jc w:val="center"/>
            </w:pPr>
            <w:r>
              <w:t>1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B6287" w:rsidRDefault="0011621C" w:rsidP="0019384E">
            <w:pPr>
              <w:jc w:val="center"/>
            </w:pPr>
            <w:r>
              <w:rPr>
                <w:rFonts w:hint="eastAsia"/>
              </w:rPr>
              <w:t>Sub</w:t>
            </w:r>
            <w:r>
              <w:t>a</w:t>
            </w:r>
            <w:r w:rsidR="006C344C">
              <w:rPr>
                <w:rFonts w:hint="eastAsia"/>
              </w:rPr>
              <w:t>dul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0B6287" w:rsidRPr="00C31B1C" w:rsidRDefault="000B6287" w:rsidP="0019384E">
            <w:pPr>
              <w:jc w:val="center"/>
            </w:pPr>
          </w:p>
        </w:tc>
      </w:tr>
    </w:tbl>
    <w:p w:rsidR="006D559D" w:rsidRDefault="006D559D" w:rsidP="006C560C">
      <w:pPr>
        <w:jc w:val="center"/>
      </w:pPr>
    </w:p>
    <w:p w:rsidR="006D559D" w:rsidRPr="006D559D" w:rsidRDefault="00BC059F" w:rsidP="001417AE">
      <w:r>
        <w:rPr>
          <w:rFonts w:hint="eastAsia"/>
        </w:rPr>
        <w:t xml:space="preserve">* </w:t>
      </w:r>
      <w:r w:rsidR="005850E9">
        <w:t xml:space="preserve">Note: </w:t>
      </w:r>
      <w:r>
        <w:t xml:space="preserve">Adults are </w:t>
      </w:r>
      <w:r w:rsidR="005850E9">
        <w:t xml:space="preserve">characterized by </w:t>
      </w:r>
      <w:r>
        <w:t xml:space="preserve">fully ossified articular and mesopodial elements; </w:t>
      </w:r>
      <w:r w:rsidR="005850E9">
        <w:t>s</w:t>
      </w:r>
      <w:r>
        <w:t xml:space="preserve">ubadults </w:t>
      </w:r>
      <w:r w:rsidR="005850E9">
        <w:t xml:space="preserve">refer to those </w:t>
      </w:r>
      <w:r>
        <w:t xml:space="preserve">specimens with an incomplete ossification of articular and mesopodial elements; </w:t>
      </w:r>
      <w:r w:rsidR="00F5534C">
        <w:t>j</w:t>
      </w:r>
      <w:r>
        <w:t xml:space="preserve">uveniles are </w:t>
      </w:r>
      <w:r w:rsidR="00F5534C">
        <w:t xml:space="preserve">post-metamorphic individuals </w:t>
      </w:r>
      <w:r>
        <w:t>lacking any ossification of arti</w:t>
      </w:r>
      <w:r w:rsidR="001417AE">
        <w:t>cular</w:t>
      </w:r>
      <w:r w:rsidR="00547E59">
        <w:t>, with</w:t>
      </w:r>
      <w:r w:rsidR="007F0DC5">
        <w:t>out</w:t>
      </w:r>
      <w:r w:rsidR="00547E59">
        <w:t xml:space="preserve"> or limited ossification of</w:t>
      </w:r>
      <w:r w:rsidR="001417AE">
        <w:t xml:space="preserve"> </w:t>
      </w:r>
      <w:r w:rsidR="00EF37CA">
        <w:t xml:space="preserve">the </w:t>
      </w:r>
      <w:r w:rsidR="001417AE">
        <w:t xml:space="preserve">mesopodial elements. </w:t>
      </w:r>
    </w:p>
    <w:sectPr w:rsidR="006D559D" w:rsidRPr="006D559D" w:rsidSect="001938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16C8" w:rsidRDefault="00E816C8" w:rsidP="00CA544F">
      <w:r>
        <w:separator/>
      </w:r>
    </w:p>
  </w:endnote>
  <w:endnote w:type="continuationSeparator" w:id="0">
    <w:p w:rsidR="00E816C8" w:rsidRDefault="00E816C8" w:rsidP="00CA54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16C8" w:rsidRDefault="00E816C8" w:rsidP="00CA544F">
      <w:r>
        <w:separator/>
      </w:r>
    </w:p>
  </w:footnote>
  <w:footnote w:type="continuationSeparator" w:id="0">
    <w:p w:rsidR="00E816C8" w:rsidRDefault="00E816C8" w:rsidP="00CA54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30C"/>
    <w:rsid w:val="00030895"/>
    <w:rsid w:val="00034127"/>
    <w:rsid w:val="00042F8F"/>
    <w:rsid w:val="000610A9"/>
    <w:rsid w:val="000642D1"/>
    <w:rsid w:val="000A46A3"/>
    <w:rsid w:val="000B6287"/>
    <w:rsid w:val="000C40FC"/>
    <w:rsid w:val="000D69FF"/>
    <w:rsid w:val="000E1B3E"/>
    <w:rsid w:val="00101331"/>
    <w:rsid w:val="0011621C"/>
    <w:rsid w:val="001373A8"/>
    <w:rsid w:val="001417AE"/>
    <w:rsid w:val="00146916"/>
    <w:rsid w:val="0017029D"/>
    <w:rsid w:val="0019384E"/>
    <w:rsid w:val="001A2E74"/>
    <w:rsid w:val="001C22FA"/>
    <w:rsid w:val="001E5308"/>
    <w:rsid w:val="001E6AC2"/>
    <w:rsid w:val="001F66BC"/>
    <w:rsid w:val="002246C0"/>
    <w:rsid w:val="00262191"/>
    <w:rsid w:val="00264C3A"/>
    <w:rsid w:val="0026553B"/>
    <w:rsid w:val="00277BC9"/>
    <w:rsid w:val="002B5FB6"/>
    <w:rsid w:val="002C3036"/>
    <w:rsid w:val="002F56AB"/>
    <w:rsid w:val="00303C40"/>
    <w:rsid w:val="003140BE"/>
    <w:rsid w:val="0033267E"/>
    <w:rsid w:val="0035657D"/>
    <w:rsid w:val="00375531"/>
    <w:rsid w:val="003810ED"/>
    <w:rsid w:val="00397533"/>
    <w:rsid w:val="003B2CDF"/>
    <w:rsid w:val="003D24A1"/>
    <w:rsid w:val="003E1714"/>
    <w:rsid w:val="003E5916"/>
    <w:rsid w:val="003F37F3"/>
    <w:rsid w:val="00487FDC"/>
    <w:rsid w:val="004C657B"/>
    <w:rsid w:val="004F0F39"/>
    <w:rsid w:val="00507D05"/>
    <w:rsid w:val="005134AA"/>
    <w:rsid w:val="0053153B"/>
    <w:rsid w:val="0053418C"/>
    <w:rsid w:val="00541574"/>
    <w:rsid w:val="005456D0"/>
    <w:rsid w:val="00547E59"/>
    <w:rsid w:val="00553425"/>
    <w:rsid w:val="005551BC"/>
    <w:rsid w:val="00557BA7"/>
    <w:rsid w:val="005708AC"/>
    <w:rsid w:val="005850E9"/>
    <w:rsid w:val="005907F4"/>
    <w:rsid w:val="005B1063"/>
    <w:rsid w:val="005F37C3"/>
    <w:rsid w:val="00614186"/>
    <w:rsid w:val="00646D8D"/>
    <w:rsid w:val="00651B71"/>
    <w:rsid w:val="00672C48"/>
    <w:rsid w:val="006913FA"/>
    <w:rsid w:val="006A0F5F"/>
    <w:rsid w:val="006C344C"/>
    <w:rsid w:val="006C560C"/>
    <w:rsid w:val="006D2A3E"/>
    <w:rsid w:val="006D559D"/>
    <w:rsid w:val="006E6F36"/>
    <w:rsid w:val="00703F94"/>
    <w:rsid w:val="007057AA"/>
    <w:rsid w:val="0075765B"/>
    <w:rsid w:val="007C01FA"/>
    <w:rsid w:val="007E0531"/>
    <w:rsid w:val="007F0DC5"/>
    <w:rsid w:val="00823D58"/>
    <w:rsid w:val="0083273B"/>
    <w:rsid w:val="00832F28"/>
    <w:rsid w:val="00845739"/>
    <w:rsid w:val="0085430C"/>
    <w:rsid w:val="0088005B"/>
    <w:rsid w:val="008D1CC1"/>
    <w:rsid w:val="008D380D"/>
    <w:rsid w:val="008F5005"/>
    <w:rsid w:val="009167C2"/>
    <w:rsid w:val="009975CD"/>
    <w:rsid w:val="009A1C52"/>
    <w:rsid w:val="009F372D"/>
    <w:rsid w:val="00A14233"/>
    <w:rsid w:val="00A575C4"/>
    <w:rsid w:val="00A84239"/>
    <w:rsid w:val="00A86C01"/>
    <w:rsid w:val="00AD6F3F"/>
    <w:rsid w:val="00AE0493"/>
    <w:rsid w:val="00B27E91"/>
    <w:rsid w:val="00B74B0C"/>
    <w:rsid w:val="00BB0FD5"/>
    <w:rsid w:val="00BB2814"/>
    <w:rsid w:val="00BB5F5E"/>
    <w:rsid w:val="00BB6B6E"/>
    <w:rsid w:val="00BC059F"/>
    <w:rsid w:val="00C22646"/>
    <w:rsid w:val="00C32A4E"/>
    <w:rsid w:val="00C36712"/>
    <w:rsid w:val="00C515F8"/>
    <w:rsid w:val="00C779F9"/>
    <w:rsid w:val="00C83BBE"/>
    <w:rsid w:val="00CA544F"/>
    <w:rsid w:val="00CD0CCA"/>
    <w:rsid w:val="00CF2CC7"/>
    <w:rsid w:val="00D00873"/>
    <w:rsid w:val="00D21268"/>
    <w:rsid w:val="00D6633F"/>
    <w:rsid w:val="00DC5044"/>
    <w:rsid w:val="00E12CA0"/>
    <w:rsid w:val="00E53276"/>
    <w:rsid w:val="00E73E87"/>
    <w:rsid w:val="00E778C8"/>
    <w:rsid w:val="00E816C8"/>
    <w:rsid w:val="00E87BA4"/>
    <w:rsid w:val="00EA1460"/>
    <w:rsid w:val="00EB65B5"/>
    <w:rsid w:val="00EB6C9A"/>
    <w:rsid w:val="00EC2B1D"/>
    <w:rsid w:val="00EF20F2"/>
    <w:rsid w:val="00EF37CA"/>
    <w:rsid w:val="00EF5669"/>
    <w:rsid w:val="00F072E0"/>
    <w:rsid w:val="00F138AD"/>
    <w:rsid w:val="00F473E8"/>
    <w:rsid w:val="00F5534C"/>
    <w:rsid w:val="00F602FF"/>
    <w:rsid w:val="00F60698"/>
    <w:rsid w:val="00FB4EEC"/>
    <w:rsid w:val="00FC16FF"/>
    <w:rsid w:val="00FD0714"/>
    <w:rsid w:val="00FE1003"/>
    <w:rsid w:val="00FE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8EABDC-B7E4-4657-8AEA-3BBE6B4A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3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C059F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CA54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A544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A54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A54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2</Pages>
  <Words>431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KING UNIVERSITY</Company>
  <LinksUpToDate>false</LinksUpToDate>
  <CharactersWithSpaces>2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JIA</dc:creator>
  <cp:keywords/>
  <dc:description/>
  <cp:lastModifiedBy>Windows 用户</cp:lastModifiedBy>
  <cp:revision>20</cp:revision>
  <dcterms:created xsi:type="dcterms:W3CDTF">2018-06-10T03:40:00Z</dcterms:created>
  <dcterms:modified xsi:type="dcterms:W3CDTF">2018-12-11T03:51:00Z</dcterms:modified>
</cp:coreProperties>
</file>